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6E068" w14:textId="02503E81" w:rsidR="005B049C" w:rsidRPr="00165D7C" w:rsidRDefault="00C73B88" w:rsidP="0074652D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165D7C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 w:rsidR="00F5197E" w:rsidRPr="00165D7C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Pr="00165D7C">
        <w:rPr>
          <w:rFonts w:ascii="Times New Roman" w:eastAsia="ＭＳ 明朝" w:hAnsi="Times New Roman" w:cs="Times New Roman"/>
          <w:b/>
          <w:sz w:val="24"/>
          <w:szCs w:val="24"/>
        </w:rPr>
        <w:t xml:space="preserve">1. </w:t>
      </w:r>
      <w:r w:rsidR="00A9355A" w:rsidRPr="00165D7C">
        <w:rPr>
          <w:rFonts w:ascii="Times New Roman" w:eastAsia="ＭＳ 明朝" w:hAnsi="Times New Roman" w:cs="Times New Roman"/>
          <w:sz w:val="24"/>
          <w:szCs w:val="24"/>
        </w:rPr>
        <w:t>I</w:t>
      </w:r>
      <w:r w:rsidR="00922537" w:rsidRPr="00165D7C">
        <w:rPr>
          <w:rFonts w:ascii="Times New Roman" w:eastAsia="ＭＳ 明朝" w:hAnsi="Times New Roman" w:cs="Times New Roman"/>
          <w:sz w:val="24"/>
          <w:szCs w:val="24"/>
        </w:rPr>
        <w:t xml:space="preserve">mmunohistochemistry </w:t>
      </w:r>
      <w:r w:rsidR="00A9355A" w:rsidRPr="00165D7C">
        <w:rPr>
          <w:rFonts w:ascii="Times New Roman" w:eastAsia="ＭＳ 明朝" w:hAnsi="Times New Roman" w:cs="Times New Roman"/>
          <w:sz w:val="24"/>
          <w:szCs w:val="24"/>
        </w:rPr>
        <w:t xml:space="preserve">results </w:t>
      </w:r>
      <w:r w:rsidR="00922537" w:rsidRPr="00165D7C">
        <w:rPr>
          <w:rFonts w:ascii="Times New Roman" w:eastAsia="ＭＳ 明朝" w:hAnsi="Times New Roman" w:cs="Times New Roman"/>
          <w:sz w:val="24"/>
          <w:szCs w:val="24"/>
        </w:rPr>
        <w:t>of the TURBT specim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260"/>
      </w:tblGrid>
      <w:tr w:rsidR="00165D7C" w:rsidRPr="00165D7C" w14:paraId="743E072A" w14:textId="207A5500" w:rsidTr="0074652D">
        <w:trPr>
          <w:trHeight w:val="38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9620335" w14:textId="7954A65E" w:rsidR="00922537" w:rsidRPr="00165D7C" w:rsidRDefault="00F5197E" w:rsidP="0074652D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Sta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01B9CF2" w14:textId="0EC77CC4" w:rsidR="00922537" w:rsidRPr="00165D7C" w:rsidRDefault="00F5197E" w:rsidP="0074652D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Result</w:t>
            </w:r>
          </w:p>
        </w:tc>
      </w:tr>
      <w:tr w:rsidR="00165D7C" w:rsidRPr="00165D7C" w14:paraId="7610A165" w14:textId="0E60AF62" w:rsidTr="0074652D">
        <w:trPr>
          <w:trHeight w:val="381"/>
        </w:trPr>
        <w:tc>
          <w:tcPr>
            <w:tcW w:w="3261" w:type="dxa"/>
            <w:tcBorders>
              <w:top w:val="single" w:sz="4" w:space="0" w:color="auto"/>
            </w:tcBorders>
          </w:tcPr>
          <w:p w14:paraId="0AA5B9C4" w14:textId="789743CD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E34F04F" w14:textId="2A04F7CD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</w:tr>
      <w:tr w:rsidR="00165D7C" w:rsidRPr="00165D7C" w14:paraId="6B9AEF06" w14:textId="3FF3D8E5" w:rsidTr="0074652D">
        <w:trPr>
          <w:trHeight w:val="381"/>
        </w:trPr>
        <w:tc>
          <w:tcPr>
            <w:tcW w:w="3261" w:type="dxa"/>
          </w:tcPr>
          <w:p w14:paraId="770C9E3E" w14:textId="649D7376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Caldesmon</w:t>
            </w:r>
            <w:proofErr w:type="spellEnd"/>
          </w:p>
        </w:tc>
        <w:tc>
          <w:tcPr>
            <w:tcW w:w="3260" w:type="dxa"/>
          </w:tcPr>
          <w:p w14:paraId="08D4AD00" w14:textId="61D153A1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</w:tr>
      <w:tr w:rsidR="00165D7C" w:rsidRPr="00165D7C" w14:paraId="7D418FA3" w14:textId="61FD8A60" w:rsidTr="0074652D">
        <w:trPr>
          <w:trHeight w:val="381"/>
        </w:trPr>
        <w:tc>
          <w:tcPr>
            <w:tcW w:w="3261" w:type="dxa"/>
          </w:tcPr>
          <w:p w14:paraId="31D0A860" w14:textId="010921A0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H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HF-35</w:t>
            </w:r>
          </w:p>
        </w:tc>
        <w:tc>
          <w:tcPr>
            <w:tcW w:w="3260" w:type="dxa"/>
          </w:tcPr>
          <w:p w14:paraId="56B2799D" w14:textId="3E476B82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</w:tr>
      <w:tr w:rsidR="00165D7C" w:rsidRPr="00165D7C" w14:paraId="73AD18D6" w14:textId="17F055BA" w:rsidTr="0074652D">
        <w:trPr>
          <w:trHeight w:val="381"/>
        </w:trPr>
        <w:tc>
          <w:tcPr>
            <w:tcW w:w="3261" w:type="dxa"/>
          </w:tcPr>
          <w:p w14:paraId="57304C7C" w14:textId="0D872F01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esmin</w:t>
            </w:r>
            <w:proofErr w:type="spellEnd"/>
          </w:p>
        </w:tc>
        <w:tc>
          <w:tcPr>
            <w:tcW w:w="3260" w:type="dxa"/>
          </w:tcPr>
          <w:p w14:paraId="7A15844D" w14:textId="13C0B479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3EA20F55" w14:textId="77777777" w:rsidTr="0074652D">
        <w:trPr>
          <w:trHeight w:val="381"/>
        </w:trPr>
        <w:tc>
          <w:tcPr>
            <w:tcW w:w="3261" w:type="dxa"/>
          </w:tcPr>
          <w:p w14:paraId="0CF2B95B" w14:textId="62834DE3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alponin</w:t>
            </w:r>
          </w:p>
        </w:tc>
        <w:tc>
          <w:tcPr>
            <w:tcW w:w="3260" w:type="dxa"/>
          </w:tcPr>
          <w:p w14:paraId="56BD7E45" w14:textId="20488B02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36891D49" w14:textId="77777777" w:rsidTr="0074652D">
        <w:trPr>
          <w:trHeight w:val="381"/>
        </w:trPr>
        <w:tc>
          <w:tcPr>
            <w:tcW w:w="3261" w:type="dxa"/>
          </w:tcPr>
          <w:p w14:paraId="2CA2703C" w14:textId="722D3C38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yogenin</w:t>
            </w:r>
            <w:proofErr w:type="spellEnd"/>
          </w:p>
        </w:tc>
        <w:tc>
          <w:tcPr>
            <w:tcW w:w="3260" w:type="dxa"/>
          </w:tcPr>
          <w:p w14:paraId="6EB87C65" w14:textId="7CA639ED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27931FFF" w14:textId="77777777" w:rsidTr="0074652D">
        <w:trPr>
          <w:trHeight w:val="381"/>
        </w:trPr>
        <w:tc>
          <w:tcPr>
            <w:tcW w:w="3261" w:type="dxa"/>
          </w:tcPr>
          <w:p w14:paraId="6F2F6E6C" w14:textId="4753962C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K </w:t>
            </w: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E1/AE3</w:t>
            </w:r>
          </w:p>
        </w:tc>
        <w:tc>
          <w:tcPr>
            <w:tcW w:w="3260" w:type="dxa"/>
          </w:tcPr>
          <w:p w14:paraId="09AC06F2" w14:textId="4B58829F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01403153" w14:textId="77777777" w:rsidTr="0074652D">
        <w:trPr>
          <w:trHeight w:val="381"/>
        </w:trPr>
        <w:tc>
          <w:tcPr>
            <w:tcW w:w="3261" w:type="dxa"/>
          </w:tcPr>
          <w:p w14:paraId="253887F5" w14:textId="612E512E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K20</w:t>
            </w:r>
          </w:p>
        </w:tc>
        <w:tc>
          <w:tcPr>
            <w:tcW w:w="3260" w:type="dxa"/>
          </w:tcPr>
          <w:p w14:paraId="04C47EC6" w14:textId="6726F5EB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0CA30298" w14:textId="77777777" w:rsidTr="0074652D">
        <w:trPr>
          <w:trHeight w:val="381"/>
        </w:trPr>
        <w:tc>
          <w:tcPr>
            <w:tcW w:w="3261" w:type="dxa"/>
          </w:tcPr>
          <w:p w14:paraId="3AC51260" w14:textId="1F930176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ATA-3</w:t>
            </w:r>
          </w:p>
        </w:tc>
        <w:tc>
          <w:tcPr>
            <w:tcW w:w="3260" w:type="dxa"/>
          </w:tcPr>
          <w:p w14:paraId="355EB06D" w14:textId="2BCA394C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47CE9095" w14:textId="77777777" w:rsidTr="0074652D">
        <w:trPr>
          <w:trHeight w:val="381"/>
        </w:trPr>
        <w:tc>
          <w:tcPr>
            <w:tcW w:w="3261" w:type="dxa"/>
          </w:tcPr>
          <w:p w14:paraId="3977BAB9" w14:textId="5AEE2C49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3260" w:type="dxa"/>
          </w:tcPr>
          <w:p w14:paraId="41432426" w14:textId="3D5DBF69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23BE7B92" w14:textId="77777777" w:rsidTr="0074652D">
        <w:trPr>
          <w:trHeight w:val="381"/>
        </w:trPr>
        <w:tc>
          <w:tcPr>
            <w:tcW w:w="3261" w:type="dxa"/>
          </w:tcPr>
          <w:p w14:paraId="64034911" w14:textId="31CF063F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LK</w:t>
            </w:r>
          </w:p>
        </w:tc>
        <w:tc>
          <w:tcPr>
            <w:tcW w:w="3260" w:type="dxa"/>
          </w:tcPr>
          <w:p w14:paraId="6D16EE3D" w14:textId="195C0132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3A35BE8E" w14:textId="77777777" w:rsidTr="0074652D">
        <w:trPr>
          <w:trHeight w:val="381"/>
        </w:trPr>
        <w:tc>
          <w:tcPr>
            <w:tcW w:w="3261" w:type="dxa"/>
          </w:tcPr>
          <w:p w14:paraId="3CA12414" w14:textId="35FD0703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DM2</w:t>
            </w:r>
          </w:p>
        </w:tc>
        <w:tc>
          <w:tcPr>
            <w:tcW w:w="3260" w:type="dxa"/>
          </w:tcPr>
          <w:p w14:paraId="0CF1FAF8" w14:textId="05B81B62" w:rsidR="00BA7B6D" w:rsidRPr="00165D7C" w:rsidRDefault="00BA7B6D" w:rsidP="00BA7B6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–)</w:t>
            </w:r>
          </w:p>
        </w:tc>
      </w:tr>
      <w:tr w:rsidR="00165D7C" w:rsidRPr="00165D7C" w14:paraId="251EFC75" w14:textId="77777777" w:rsidTr="0074652D">
        <w:trPr>
          <w:trHeight w:val="381"/>
        </w:trPr>
        <w:tc>
          <w:tcPr>
            <w:tcW w:w="3261" w:type="dxa"/>
          </w:tcPr>
          <w:p w14:paraId="0B586202" w14:textId="54706DCE" w:rsidR="0037755A" w:rsidRPr="00165D7C" w:rsidRDefault="0037755A" w:rsidP="0074652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3260" w:type="dxa"/>
          </w:tcPr>
          <w:p w14:paraId="58B4A4B1" w14:textId="2E9311CC" w:rsidR="0037755A" w:rsidRPr="00165D7C" w:rsidRDefault="00BA7B6D" w:rsidP="0074652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755A" w:rsidRPr="00165D7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755A" w:rsidRPr="00165D7C">
              <w:rPr>
                <w:rFonts w:ascii="Times New Roman" w:hAnsi="Times New Roman" w:cs="Times New Roman"/>
                <w:sz w:val="24"/>
                <w:szCs w:val="24"/>
              </w:rPr>
              <w:t xml:space="preserve"> null)</w:t>
            </w:r>
          </w:p>
        </w:tc>
      </w:tr>
      <w:tr w:rsidR="00165D7C" w:rsidRPr="00165D7C" w14:paraId="6F1D7872" w14:textId="77777777" w:rsidTr="0074652D">
        <w:trPr>
          <w:trHeight w:val="381"/>
        </w:trPr>
        <w:tc>
          <w:tcPr>
            <w:tcW w:w="3261" w:type="dxa"/>
          </w:tcPr>
          <w:p w14:paraId="1646E6D0" w14:textId="21B6D09F" w:rsidR="00A9355A" w:rsidRPr="00165D7C" w:rsidRDefault="0037755A" w:rsidP="0074652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260" w:type="dxa"/>
          </w:tcPr>
          <w:p w14:paraId="39117E0D" w14:textId="3F2C3BF8" w:rsidR="00A9355A" w:rsidRPr="00165D7C" w:rsidRDefault="00BA7B6D" w:rsidP="0074652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755A" w:rsidRPr="00165D7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5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D7C" w:rsidRPr="00165D7C" w14:paraId="1C0FFE31" w14:textId="268185F8" w:rsidTr="0074652D">
        <w:trPr>
          <w:trHeight w:val="381"/>
        </w:trPr>
        <w:tc>
          <w:tcPr>
            <w:tcW w:w="3261" w:type="dxa"/>
            <w:tcBorders>
              <w:bottom w:val="single" w:sz="4" w:space="0" w:color="auto"/>
            </w:tcBorders>
          </w:tcPr>
          <w:p w14:paraId="529EC9A5" w14:textId="3D173F44" w:rsidR="00922537" w:rsidRPr="00165D7C" w:rsidRDefault="0037755A" w:rsidP="0074652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K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1FD48A5" w14:textId="24EC92FC" w:rsidR="00922537" w:rsidRPr="00165D7C" w:rsidRDefault="0037755A" w:rsidP="0074652D">
            <w:pPr>
              <w:spacing w:line="360" w:lineRule="exac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65D7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</w:t>
            </w:r>
            <w:r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IB-1 index</w:t>
            </w:r>
            <w:r w:rsidR="0074652D" w:rsidRPr="00165D7C">
              <w:rPr>
                <w:rFonts w:ascii="Times New Roman" w:eastAsia="ＭＳ 明朝" w:hAnsi="Times New Roman" w:cs="Times New Roman"/>
                <w:sz w:val="24"/>
                <w:szCs w:val="24"/>
              </w:rPr>
              <w:t>: 60</w:t>
            </w:r>
            <w:r w:rsidR="0074652D" w:rsidRPr="00165D7C">
              <w:rPr>
                <w:rFonts w:ascii="Times New Roman" w:hAnsi="Times New Roman" w:cs="Times New Roman"/>
                <w:sz w:val="24"/>
                <w:szCs w:val="24"/>
              </w:rPr>
              <w:t>–70%</w:t>
            </w:r>
          </w:p>
        </w:tc>
      </w:tr>
    </w:tbl>
    <w:p w14:paraId="126808BE" w14:textId="0558D42D" w:rsidR="00FD344E" w:rsidRPr="00165D7C" w:rsidRDefault="007170B7" w:rsidP="007465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D7C">
        <w:rPr>
          <w:rFonts w:ascii="Times New Roman" w:eastAsia="ＭＳ 明朝" w:hAnsi="Times New Roman" w:cs="Times New Roman"/>
          <w:sz w:val="24"/>
          <w:szCs w:val="24"/>
        </w:rPr>
        <w:t xml:space="preserve">ALK, anaplastic lymphoma kinase; </w:t>
      </w:r>
      <w:r w:rsidR="00ED0861" w:rsidRPr="00165D7C">
        <w:rPr>
          <w:rFonts w:ascii="Times New Roman" w:eastAsia="ＭＳ 明朝" w:hAnsi="Times New Roman" w:cs="Times New Roman"/>
          <w:sz w:val="24"/>
          <w:szCs w:val="24"/>
        </w:rPr>
        <w:t xml:space="preserve">CK, cytokeratin; </w:t>
      </w:r>
      <w:r w:rsidR="00A9355A" w:rsidRPr="00165D7C">
        <w:rPr>
          <w:rFonts w:ascii="Times New Roman" w:hAnsi="Times New Roman" w:cs="Times New Roman"/>
          <w:sz w:val="24"/>
          <w:szCs w:val="24"/>
        </w:rPr>
        <w:t xml:space="preserve">RB, retinoblastoma; SMA, smooth muscle actin; </w:t>
      </w:r>
      <w:r w:rsidR="00922537" w:rsidRPr="00165D7C">
        <w:rPr>
          <w:rFonts w:ascii="Times New Roman" w:hAnsi="Times New Roman" w:cs="Times New Roman"/>
          <w:sz w:val="24"/>
          <w:szCs w:val="24"/>
        </w:rPr>
        <w:t>TURBT, transurethral resection of the bladder tumor</w:t>
      </w:r>
      <w:r w:rsidR="00A9355A" w:rsidRPr="00165D7C">
        <w:rPr>
          <w:rFonts w:ascii="Times New Roman" w:hAnsi="Times New Roman" w:cs="Times New Roman"/>
          <w:sz w:val="24"/>
          <w:szCs w:val="24"/>
        </w:rPr>
        <w:t xml:space="preserve">; </w:t>
      </w:r>
      <w:r w:rsidR="00BA7B6D" w:rsidRPr="00165D7C">
        <w:rPr>
          <w:rFonts w:ascii="Times New Roman" w:hAnsi="Times New Roman" w:cs="Times New Roman"/>
          <w:sz w:val="24"/>
          <w:szCs w:val="24"/>
        </w:rPr>
        <w:t>(</w:t>
      </w:r>
      <w:r w:rsidR="00A9355A" w:rsidRPr="00165D7C">
        <w:rPr>
          <w:rFonts w:ascii="Times New Roman" w:hAnsi="Times New Roman" w:cs="Times New Roman"/>
          <w:sz w:val="24"/>
          <w:szCs w:val="24"/>
        </w:rPr>
        <w:t>+</w:t>
      </w:r>
      <w:r w:rsidR="00BA7B6D" w:rsidRPr="00165D7C">
        <w:rPr>
          <w:rFonts w:ascii="Times New Roman" w:hAnsi="Times New Roman" w:cs="Times New Roman"/>
          <w:sz w:val="24"/>
          <w:szCs w:val="24"/>
        </w:rPr>
        <w:t>)</w:t>
      </w:r>
      <w:r w:rsidR="00A9355A" w:rsidRPr="00165D7C">
        <w:rPr>
          <w:rFonts w:ascii="Times New Roman" w:hAnsi="Times New Roman" w:cs="Times New Roman"/>
          <w:sz w:val="24"/>
          <w:szCs w:val="24"/>
        </w:rPr>
        <w:t xml:space="preserve">, positive; </w:t>
      </w:r>
      <w:r w:rsidR="00BA7B6D" w:rsidRPr="00165D7C">
        <w:rPr>
          <w:rFonts w:ascii="Times New Roman" w:hAnsi="Times New Roman" w:cs="Times New Roman"/>
          <w:sz w:val="24"/>
          <w:szCs w:val="24"/>
        </w:rPr>
        <w:t>(</w:t>
      </w:r>
      <w:r w:rsidR="00A9355A" w:rsidRPr="00165D7C">
        <w:rPr>
          <w:rFonts w:ascii="Times New Roman" w:hAnsi="Times New Roman" w:cs="Times New Roman"/>
          <w:sz w:val="24"/>
          <w:szCs w:val="24"/>
        </w:rPr>
        <w:t>–</w:t>
      </w:r>
      <w:r w:rsidR="00BA7B6D" w:rsidRPr="00165D7C">
        <w:rPr>
          <w:rFonts w:ascii="Times New Roman" w:hAnsi="Times New Roman" w:cs="Times New Roman"/>
          <w:sz w:val="24"/>
          <w:szCs w:val="24"/>
        </w:rPr>
        <w:t>)</w:t>
      </w:r>
      <w:r w:rsidR="00A9355A" w:rsidRPr="00165D7C">
        <w:rPr>
          <w:rFonts w:ascii="Times New Roman" w:hAnsi="Times New Roman" w:cs="Times New Roman"/>
          <w:sz w:val="24"/>
          <w:szCs w:val="24"/>
        </w:rPr>
        <w:t>, negative</w:t>
      </w:r>
    </w:p>
    <w:sectPr w:rsidR="00FD344E" w:rsidRPr="00165D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2491D" w14:textId="77777777" w:rsidR="00E7462E" w:rsidRDefault="00E7462E" w:rsidP="00922537">
      <w:r>
        <w:separator/>
      </w:r>
    </w:p>
  </w:endnote>
  <w:endnote w:type="continuationSeparator" w:id="0">
    <w:p w14:paraId="17D73041" w14:textId="77777777" w:rsidR="00E7462E" w:rsidRDefault="00E7462E" w:rsidP="00922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C57D5" w14:textId="77777777" w:rsidR="00E7462E" w:rsidRDefault="00E7462E" w:rsidP="00922537">
      <w:r>
        <w:separator/>
      </w:r>
    </w:p>
  </w:footnote>
  <w:footnote w:type="continuationSeparator" w:id="0">
    <w:p w14:paraId="1B0B9FBC" w14:textId="77777777" w:rsidR="00E7462E" w:rsidRDefault="00E7462E" w:rsidP="00922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B88"/>
    <w:rsid w:val="001410A4"/>
    <w:rsid w:val="00165D7C"/>
    <w:rsid w:val="001D33FD"/>
    <w:rsid w:val="00295155"/>
    <w:rsid w:val="002B2007"/>
    <w:rsid w:val="0037755A"/>
    <w:rsid w:val="005B049C"/>
    <w:rsid w:val="005D3B80"/>
    <w:rsid w:val="007170B7"/>
    <w:rsid w:val="0074652D"/>
    <w:rsid w:val="007E7936"/>
    <w:rsid w:val="00922537"/>
    <w:rsid w:val="00A47AC8"/>
    <w:rsid w:val="00A9355A"/>
    <w:rsid w:val="00BA7B6D"/>
    <w:rsid w:val="00C73B88"/>
    <w:rsid w:val="00D01D26"/>
    <w:rsid w:val="00DE2186"/>
    <w:rsid w:val="00E7462E"/>
    <w:rsid w:val="00ED0861"/>
    <w:rsid w:val="00F14419"/>
    <w:rsid w:val="00F5197E"/>
    <w:rsid w:val="00F84B68"/>
    <w:rsid w:val="00FD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104331"/>
  <w15:chartTrackingRefBased/>
  <w15:docId w15:val="{61267173-CBBB-4A71-B9E3-BC3B1496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B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C73B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9225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22537"/>
  </w:style>
  <w:style w:type="paragraph" w:styleId="a6">
    <w:name w:val="footer"/>
    <w:basedOn w:val="a"/>
    <w:link w:val="a7"/>
    <w:uiPriority w:val="99"/>
    <w:unhideWhenUsed/>
    <w:rsid w:val="009225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22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e Fur</dc:creator>
  <cp:keywords/>
  <dc:description/>
  <cp:lastModifiedBy>Fur</cp:lastModifiedBy>
  <cp:revision>8</cp:revision>
  <dcterms:created xsi:type="dcterms:W3CDTF">2022-09-25T08:05:00Z</dcterms:created>
  <dcterms:modified xsi:type="dcterms:W3CDTF">2022-10-19T12:12:00Z</dcterms:modified>
</cp:coreProperties>
</file>